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0" w:afterAutospacing="0" w:line="210" w:lineRule="atLeast"/>
        <w:ind w:left="0" w:right="0"/>
        <w:rPr>
          <w:rFonts w:hint="default" w:ascii="Times New Roman" w:hAnsi="Times New Roman"/>
          <w:b/>
          <w:bCs/>
          <w:sz w:val="24"/>
          <w:lang w:val="en-US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Supplementary Table1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Baseline data table of HPV-related TCGA-HNSCC</w:t>
      </w:r>
    </w:p>
    <w:tbl>
      <w:tblPr>
        <w:tblStyle w:val="5"/>
        <w:tblW w:w="5400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1760"/>
        <w:gridCol w:w="1761"/>
        <w:gridCol w:w="1579"/>
        <w:gridCol w:w="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PV_Negative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PV_Positive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ge (mean (SD)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8.40 (11.02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9.11 (12.36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6.75 (6.88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gender = female/male (%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0/83 (19.4/80.6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7/55 (23.6/76.4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/28 (9.7/90.3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T_stage (%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8 (17.5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 (9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 (35.5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2 (11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 (12.5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 (9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2 (21.4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2 (16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 (32.3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2 (21.4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7 (23.6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 (16.1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 (1.0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 (1.4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4a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7 (26.2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 (34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 (6.5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T0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 (1.0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 (1.4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_stage (%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9 (18.4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 (9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2 (38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0 (19.4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7 (23.6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 (9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 (13.6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2 (16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 (6.5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 (1.9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 (1.4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 (3.2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2a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 (1.9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 (6.5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2b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9 (28.2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9 (26.4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 (32.3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2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5 (14.6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 (19.4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 (3.2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N3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 (1.9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 (2.8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tage (%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1 (20.4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 (11.1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3 (41.9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I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 (5.8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 (6.9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 (3.2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II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 (8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 (8.3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 (9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III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2 (11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 (12.5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 (9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IVA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3 (51.5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2 (58.3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 (35.5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IVB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 (1.9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 (2.8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</w:tbl>
    <w:p>
      <w:pPr>
        <w:spacing w:line="360" w:lineRule="auto"/>
        <w:rPr>
          <w:rFonts w:hint="eastAsia" w:ascii="Times New Roman" w:hAnsi="Times New Roman"/>
          <w:b/>
          <w:bCs/>
          <w:sz w:val="24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0" w:afterAutospacing="0" w:line="210" w:lineRule="atLeast"/>
        <w:ind w:left="0" w:right="0"/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Supplementary Table</w:t>
      </w:r>
      <w:r>
        <w:rPr>
          <w:rFonts w:hint="eastAsia"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Baseline data table of HPV-related GSE65858</w:t>
      </w:r>
    </w:p>
    <w:tbl>
      <w:tblPr>
        <w:tblStyle w:val="5"/>
        <w:tblW w:w="5400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1774"/>
        <w:gridCol w:w="1774"/>
        <w:gridCol w:w="1688"/>
        <w:gridCol w:w="8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PV_Negative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PV_Positive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6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ge (mean (SD)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0.20 (10.43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0.11 (10.85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0.49 (9.02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gender = female/male (%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3/213 (16.8/83.2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9/167 (14.8/85.2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/46 (23.3/76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T_stage (%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5 (13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 (12.8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 (16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5 (29.3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3 (27.0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2 (36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6 (21.9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6 (23.5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 (16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4a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3 (32.4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9 (35.2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 (23.3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4b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 (2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 (1.5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 (6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_stage (%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2 (35.9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1 (41.3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 (18.3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0 (11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4 (12.2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 (10.0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2a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 (3.9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 (3.6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 (5.0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2b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2 (24.2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1 (20.9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1 (35.0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2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0 (19.5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5 (17.9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5 (25.0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2 (4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 (4.1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 (6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tage (%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I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8 (7.0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6 (8.2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 (3.3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II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7 (14.5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1 (15.8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 (10.0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III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5 (13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 (14.3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 (11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IVA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3 (55.9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6 (54.1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7 (61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IVB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6 (6.2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 (4.6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 (11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   IV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 (2.7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 (3.1)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 (1.7)</w:t>
            </w:r>
          </w:p>
        </w:tc>
        <w:tc>
          <w:tcPr>
            <w:tcW w:w="0" w:type="auto"/>
            <w:noWrap/>
            <w:vAlign w:val="center"/>
          </w:tcPr>
          <w:p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</w:tbl>
    <w:p>
      <w:pPr>
        <w:widowControl/>
        <w:spacing w:line="360" w:lineRule="auto"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Supplementary Table</w:t>
      </w:r>
      <w:r>
        <w:rPr>
          <w:rFonts w:ascii="Times New Roman" w:hAnsi="Times New Roman"/>
          <w:b/>
          <w:bCs/>
          <w:sz w:val="24"/>
        </w:rPr>
        <w:t xml:space="preserve">3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GO enrichment analysis of DEGs</w:t>
      </w:r>
    </w:p>
    <w:tbl>
      <w:tblPr>
        <w:tblStyle w:val="5"/>
        <w:tblW w:w="6349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5056"/>
        <w:gridCol w:w="14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Ontology</w:t>
            </w:r>
          </w:p>
        </w:tc>
        <w:tc>
          <w:tcPr>
            <w:tcW w:w="385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39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.adju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uscle system process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67E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uscle contrac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.18E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ratiniza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.42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triated muscle contrac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.97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yofibril assembl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.35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triated muscle cell development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32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uscle cell development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.14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uscle organ development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76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triated muscle tissue development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.14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triated muscle cell differentia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.08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arcomer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56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ontractile fiber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.17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yofibril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.35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I band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.46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Z dis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.46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ornified envelop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0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arcoplasmic reticulum membran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.5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yofilament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.8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 band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.3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uscle myosin complex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.6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tructural constituent of muscl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7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ctin binding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2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ctin filament binding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81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eptidase inhibitor activit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.18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tructural constituent of skin epidermis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.6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FATZ binding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.7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icrofilament motor activit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0144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endopeptidase inhibitor activit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0177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eptidase regulator activit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0177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erine-type endopeptidase inhibitor activit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0183531</w:t>
            </w:r>
          </w:p>
        </w:tc>
      </w:tr>
    </w:tbl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0" w:afterAutospacing="0" w:line="210" w:lineRule="atLeast"/>
        <w:ind w:left="0" w:right="0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Supplementary Table</w:t>
      </w:r>
      <w:r>
        <w:rPr>
          <w:rFonts w:hint="eastAsia" w:ascii="Times New Roman" w:hAnsi="Times New Roman"/>
          <w:b/>
          <w:bCs/>
          <w:sz w:val="24"/>
        </w:rPr>
        <w:t>4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 KEGG enrichment analysis of DEGs</w:t>
      </w:r>
      <w:r>
        <w:rPr>
          <w:rFonts w:ascii="Times New Roman" w:hAnsi="Times New Roman"/>
          <w:b/>
          <w:bCs/>
          <w:sz w:val="24"/>
        </w:rPr>
        <w:t xml:space="preserve"> </w:t>
      </w:r>
    </w:p>
    <w:tbl>
      <w:tblPr>
        <w:tblStyle w:val="5"/>
        <w:tblW w:w="6349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5386"/>
        <w:gridCol w:w="14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3852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392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.adju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sa04260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ardiac muscle contrac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.3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sa0426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drenergic signaling in cardiomyocytes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.0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sa05414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Dilated cardiomyopath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.63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sa05410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ypertrophic cardiomyopath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63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sa04020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alcium signaling pathwa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.36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sa0541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rrhythmogenic right ventricular cardiomyopath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1549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sa05150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taphylococcus aureus infec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6389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sa0402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GMP-PKG signaling pathwa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1382538</w:t>
            </w:r>
          </w:p>
        </w:tc>
      </w:tr>
    </w:tbl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Supplementary Table</w:t>
      </w:r>
      <w:r>
        <w:rPr>
          <w:rFonts w:hint="eastAsia" w:ascii="Times New Roman" w:hAnsi="Times New Roman"/>
          <w:b/>
          <w:bCs/>
          <w:sz w:val="24"/>
        </w:rPr>
        <w:t>5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</w:rPr>
        <w:t>GSEA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analyze</w:t>
      </w:r>
    </w:p>
    <w:tbl>
      <w:tblPr>
        <w:tblStyle w:val="5"/>
        <w:tblW w:w="6420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6"/>
        <w:gridCol w:w="1866"/>
        <w:gridCol w:w="10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5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52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enrichmentScore</w:t>
            </w:r>
          </w:p>
        </w:tc>
        <w:tc>
          <w:tcPr>
            <w:tcW w:w="104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.adju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RIBOSOME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654254876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0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FOCAL_ADHES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56210389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0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SPLICEOSOM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5372141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0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DNA_REPLICA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757616864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.1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HYPERTROPHIC_CARDIOMYOPATHY_HCM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64221491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.1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ECM_RECEPTOR_INTERAC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637674264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5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CELL_CYCL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49201067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.42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CYTOKINE_CYTOKINE_RECEPTOR_INTERAC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50325216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.42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DILATED_CARDIOMYOPATH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62029272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.88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HUNTINGTONS_DISEAS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42084005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.49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E2F_TARGETS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687918477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3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EPITHELIAL_MESENCHYMAL_TRANSI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65130050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3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G2M_CHECKPOINT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59742851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3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MYC_TARGETS_V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552443414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3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MYOGENESIS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73590043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3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OXIDATIVE_PHOSPHORYLA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499110284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3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INFLAMMATORY_RESPONS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55269519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.7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KRAS_SIGNALING_UP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5299505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.1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COAGULA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553669064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.23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MYC_TARGETS_V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57868485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17E-05</w:t>
            </w:r>
          </w:p>
        </w:tc>
      </w:tr>
    </w:tbl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eastAsia="宋体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4"/>
          <w:lang w:val="en-US" w:eastAsia="zh-CN"/>
        </w:rPr>
        <w:t>Table</w:t>
      </w:r>
      <w:r>
        <w:rPr>
          <w:rFonts w:hint="eastAsia" w:ascii="Times New Roman" w:hAnsi="Times New Roman"/>
          <w:b/>
          <w:bCs/>
          <w:sz w:val="24"/>
        </w:rPr>
        <w:t>6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  <w:sz w:val="24"/>
        </w:rPr>
        <w:t>GS</w:t>
      </w:r>
      <w:r>
        <w:rPr>
          <w:rFonts w:hint="eastAsia" w:ascii="Times New Roman" w:hAnsi="Times New Roman"/>
          <w:b/>
          <w:bCs/>
          <w:sz w:val="24"/>
        </w:rPr>
        <w:t>V</w:t>
      </w:r>
      <w:r>
        <w:rPr>
          <w:rFonts w:ascii="Times New Roman" w:hAnsi="Times New Roman"/>
          <w:b/>
          <w:bCs/>
          <w:sz w:val="24"/>
        </w:rPr>
        <w:t>A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analyze</w:t>
      </w:r>
    </w:p>
    <w:tbl>
      <w:tblPr>
        <w:tblStyle w:val="5"/>
        <w:tblW w:w="6769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6"/>
        <w:gridCol w:w="1536"/>
        <w:gridCol w:w="14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5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152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logFC</w:t>
            </w:r>
          </w:p>
        </w:tc>
        <w:tc>
          <w:tcPr>
            <w:tcW w:w="139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dj.P.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OLFACTORY_TRANSDUC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157276998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31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HOMOLOGOUS_RECOMBINA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199077777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0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NUCLEOTIDE_EXCISION_REPAIR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16329626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4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MISMATCH_REPAIR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20642047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.24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PPAR_SIGNALING_PATHWAY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89881563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0112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CELL_CYCL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12803289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0155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DNA_REPLICA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20844861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0363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NEUROACTIVE_LIGAND_RECEPTOR_INTERAC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9873665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0578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SPLICEOSOME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149446279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2027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KEGG_BASE_EXCISION_REPAIR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164899609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22709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PANCREAS_BETA_CELLS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10312383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.6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KRAS_SIGNALING_D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81686406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0114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E2F_TARGETS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177628214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04446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DNA_REPAIR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11387247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071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MYC_TARGETS_V1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139940428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2455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G2M_CHECKPOINT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13514457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4660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COAGULA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102347229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6135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OXIDATIVE_PHOSPHORYLATION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121951595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15889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MTORC1_SIGNALING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073445113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62035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ALLMARK_MYC_TARGETS_V2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-0.126707089</w:t>
            </w:r>
          </w:p>
        </w:tc>
        <w:tc>
          <w:tcPr>
            <w:tcW w:w="0" w:type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87206216</w:t>
            </w:r>
          </w:p>
        </w:tc>
      </w:tr>
    </w:tbl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wZGIwMzQ5NzgxOTJmOGU2MGJjNDc2YmJhMDY4MWMifQ=="/>
    <w:docVar w:name="KY_MEDREF_DOCUID" w:val="{F253AACB-1809-447D-A041-0D75A7322F57}"/>
    <w:docVar w:name="KY_MEDREF_VERSION" w:val="3"/>
  </w:docVars>
  <w:rsids>
    <w:rsidRoot w:val="63535812"/>
    <w:rsid w:val="052A7DDB"/>
    <w:rsid w:val="6353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17:15:00Z</dcterms:created>
  <dc:creator>亚楠</dc:creator>
  <cp:lastModifiedBy>亚楠</cp:lastModifiedBy>
  <dcterms:modified xsi:type="dcterms:W3CDTF">2023-01-20T11:4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1A371514B944BCAAD0E868014DA6118</vt:lpwstr>
  </property>
</Properties>
</file>